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098" w:rsidRPr="009E05D9" w:rsidRDefault="00B16098" w:rsidP="00B16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E05D9">
        <w:rPr>
          <w:rFonts w:ascii="Times New Roman" w:hAnsi="Times New Roman" w:cs="Times New Roman"/>
          <w:b/>
          <w:i/>
          <w:sz w:val="24"/>
          <w:szCs w:val="24"/>
        </w:rPr>
        <w:t>Flavobacterium</w:t>
      </w:r>
      <w:proofErr w:type="spellEnd"/>
      <w:r w:rsidRPr="009E05D9">
        <w:rPr>
          <w:rFonts w:ascii="Times New Roman" w:hAnsi="Times New Roman" w:cs="Times New Roman"/>
          <w:b/>
          <w:i/>
          <w:sz w:val="24"/>
          <w:szCs w:val="24"/>
        </w:rPr>
        <w:t xml:space="preserve"> hungaricum</w:t>
      </w:r>
      <w:r w:rsidRPr="009E05D9">
        <w:rPr>
          <w:rFonts w:ascii="Times New Roman" w:hAnsi="Times New Roman" w:cs="Times New Roman"/>
          <w:sz w:val="24"/>
          <w:szCs w:val="24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. </w:t>
      </w:r>
      <w:proofErr w:type="spellStart"/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nov</w:t>
      </w:r>
      <w:proofErr w:type="spellEnd"/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gramEnd"/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ove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oil inhabitant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ellulolyt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05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bacterium isolated from </w:t>
      </w:r>
      <w:r w:rsidRPr="00A914D1">
        <w:rPr>
          <w:rFonts w:ascii="Times New Roman" w:hAnsi="Times New Roman" w:cs="Times New Roman"/>
          <w:b/>
          <w:sz w:val="24"/>
          <w:szCs w:val="24"/>
          <w:lang w:val="en-GB"/>
        </w:rPr>
        <w:t>plough field</w:t>
      </w:r>
    </w:p>
    <w:p w:rsidR="00B16098" w:rsidRPr="00ED071F" w:rsidRDefault="00B16098" w:rsidP="00B16098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t>Archives of Microbiology</w:t>
      </w:r>
    </w:p>
    <w:p w:rsidR="00B16098" w:rsidRPr="00C42CAC" w:rsidRDefault="00B23C15" w:rsidP="00B23C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Rózsa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Máté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tasi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Ildikó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ata-Vid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udit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sztik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József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ukoly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>, Erika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Károly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Bóka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Andrá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áncsi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Gábor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Kovács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470EC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70EC8">
        <w:rPr>
          <w:rFonts w:ascii="Times New Roman" w:hAnsi="Times New Roman" w:cs="Times New Roman"/>
          <w:sz w:val="24"/>
          <w:szCs w:val="24"/>
          <w:lang w:val="en-GB"/>
        </w:rPr>
        <w:t>István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Nagy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E05D9"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 w:rsidRPr="009E05D9">
        <w:rPr>
          <w:rFonts w:ascii="Times New Roman" w:hAnsi="Times New Roman" w:cs="Times New Roman"/>
          <w:sz w:val="24"/>
          <w:szCs w:val="24"/>
          <w:lang w:val="en-GB"/>
        </w:rPr>
        <w:t xml:space="preserve"> Tóth</w:t>
      </w:r>
      <w:r w:rsidRPr="009E05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Pr="001731A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9E05D9" w:rsidDel="00ED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6098" w:rsidRPr="009E05D9" w:rsidDel="00ED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16098" w:rsidRPr="008917C3" w:rsidRDefault="00B16098" w:rsidP="00B16098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8123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*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Áko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óth</w:t>
      </w:r>
      <w:proofErr w:type="spellEnd"/>
      <w:r>
        <w:rPr>
          <w:rFonts w:ascii="Times New Roman" w:hAnsi="Times New Roman" w:cs="Times New Roman"/>
          <w:noProof/>
          <w:sz w:val="24"/>
          <w:szCs w:val="24"/>
          <w:lang w:val="en-GB"/>
        </w:rPr>
        <w:t>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ffiliation: </w:t>
      </w:r>
      <w:r w:rsidRPr="00D8123A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>Research Group for Food Biotechnology, Institute of Food Science and Technology, Hungarian University of Agriculture and Life Sciences, Budapest, Hungary;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-mail address: </w:t>
      </w:r>
      <w:r>
        <w:rPr>
          <w:rFonts w:ascii="Times New Roman" w:hAnsi="Times New Roman" w:cs="Times New Roman"/>
          <w:sz w:val="24"/>
          <w:szCs w:val="24"/>
          <w:lang w:val="en-GB"/>
        </w:rPr>
        <w:t>Toth.Akos.Gergely@uni-mate.hu</w:t>
      </w:r>
    </w:p>
    <w:p w:rsidR="00DE4614" w:rsidRDefault="00ED071F" w:rsidP="00DE4614">
      <w:pPr>
        <w:spacing w:line="480" w:lineRule="auto"/>
        <w:jc w:val="both"/>
      </w:pPr>
      <w:proofErr w:type="spellStart"/>
      <w:r w:rsidRPr="00A56547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Supplementary</w:t>
      </w:r>
      <w:proofErr w:type="spellEnd"/>
      <w:r w:rsidRPr="00A56547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 xml:space="preserve"> </w:t>
      </w:r>
      <w:proofErr w:type="spellStart"/>
      <w:r w:rsidRPr="00A56547">
        <w:rPr>
          <w:rFonts w:ascii="Times New Roman" w:hAnsi="Times New Roman" w:cs="Times New Roman"/>
          <w:b/>
          <w:sz w:val="24"/>
          <w:szCs w:val="24"/>
          <w:shd w:val="clear" w:color="auto" w:fill="FCFCFC"/>
        </w:rPr>
        <w:t>figure</w:t>
      </w:r>
      <w:proofErr w:type="spellEnd"/>
      <w:r w:rsidRPr="00A565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 w:rsidR="00E31DA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2</w:t>
      </w:r>
      <w:r w:rsidRPr="00A56547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632BFC"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>Subsystems of strain K</w:t>
      </w:r>
      <w:r w:rsidR="00023D7C">
        <w:rPr>
          <w:rFonts w:ascii="Times New Roman" w:hAnsi="Times New Roman" w:cs="Times New Roman"/>
          <w:noProof/>
          <w:sz w:val="24"/>
          <w:szCs w:val="24"/>
          <w:lang w:val="en-GB"/>
        </w:rPr>
        <w:t>b82</w:t>
      </w:r>
      <w:r w:rsidR="00632BFC" w:rsidRPr="00D8123A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T</w:t>
      </w:r>
      <w:r w:rsidR="00632BFC" w:rsidRPr="00D8123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revealed by RAST server version 2.0.</w:t>
      </w:r>
      <w:r w:rsidR="008F6DC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8F6DC7" w:rsidRPr="008F6DC7">
        <w:rPr>
          <w:rFonts w:ascii="Times New Roman" w:hAnsi="Times New Roman" w:cs="Times New Roman"/>
          <w:noProof/>
          <w:sz w:val="24"/>
          <w:szCs w:val="24"/>
          <w:lang w:val="en-GB"/>
        </w:rPr>
        <w:t>Genes for amino acid metabolism, carboh</w:t>
      </w:r>
      <w:r w:rsidR="008F6DC7">
        <w:rPr>
          <w:rFonts w:ascii="Times New Roman" w:hAnsi="Times New Roman" w:cs="Times New Roman"/>
          <w:noProof/>
          <w:sz w:val="24"/>
          <w:szCs w:val="24"/>
          <w:lang w:val="en-GB"/>
        </w:rPr>
        <w:t>ydrate metabolism and cofactors/vitamins/</w:t>
      </w:r>
      <w:r w:rsidR="008F6DC7" w:rsidRPr="008F6DC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rosthetic groups/pigments metabolism constitute </w:t>
      </w:r>
      <w:r w:rsidR="008F6DC7">
        <w:rPr>
          <w:rFonts w:ascii="Times New Roman" w:hAnsi="Times New Roman" w:cs="Times New Roman"/>
          <w:noProof/>
          <w:sz w:val="24"/>
          <w:szCs w:val="24"/>
          <w:lang w:val="en-GB"/>
        </w:rPr>
        <w:t>the three largest subsystems</w:t>
      </w:r>
      <w:r w:rsidR="008F6DC7" w:rsidRPr="008F6DC7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:rsidR="000642F6" w:rsidRDefault="008E6719" w:rsidP="00DE4614">
      <w:pPr>
        <w:spacing w:line="480" w:lineRule="auto"/>
        <w:jc w:val="both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210.35pt">
            <v:imagedata r:id="rId6" o:title="rast_kb82"/>
          </v:shape>
        </w:pict>
      </w:r>
    </w:p>
    <w:sectPr w:rsidR="000642F6" w:rsidSect="001E03A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317" w:rsidRDefault="00A30317" w:rsidP="00B67F8B">
      <w:pPr>
        <w:spacing w:after="0" w:line="240" w:lineRule="auto"/>
      </w:pPr>
      <w:r>
        <w:separator/>
      </w:r>
    </w:p>
  </w:endnote>
  <w:endnote w:type="continuationSeparator" w:id="0">
    <w:p w:rsidR="00A30317" w:rsidRDefault="00A30317" w:rsidP="00B67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22406284"/>
      <w:docPartObj>
        <w:docPartGallery w:val="Page Numbers (Bottom of Page)"/>
        <w:docPartUnique/>
      </w:docPartObj>
    </w:sdtPr>
    <w:sdtContent>
      <w:p w:rsidR="00B67F8B" w:rsidRDefault="008E6719">
        <w:pPr>
          <w:pStyle w:val="llb"/>
          <w:jc w:val="right"/>
        </w:pPr>
        <w:fldSimple w:instr=" PAGE   \* MERGEFORMAT ">
          <w:r w:rsidR="00E31DA1">
            <w:rPr>
              <w:noProof/>
            </w:rPr>
            <w:t>1</w:t>
          </w:r>
        </w:fldSimple>
      </w:p>
    </w:sdtContent>
  </w:sdt>
  <w:p w:rsidR="00B67F8B" w:rsidRDefault="00B67F8B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317" w:rsidRDefault="00A30317" w:rsidP="00B67F8B">
      <w:pPr>
        <w:spacing w:after="0" w:line="240" w:lineRule="auto"/>
      </w:pPr>
      <w:r>
        <w:separator/>
      </w:r>
    </w:p>
  </w:footnote>
  <w:footnote w:type="continuationSeparator" w:id="0">
    <w:p w:rsidR="00A30317" w:rsidRDefault="00A30317" w:rsidP="00B67F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071F"/>
    <w:rsid w:val="00023D7C"/>
    <w:rsid w:val="000642F6"/>
    <w:rsid w:val="00091447"/>
    <w:rsid w:val="001652D7"/>
    <w:rsid w:val="001E03A6"/>
    <w:rsid w:val="00205040"/>
    <w:rsid w:val="003A3530"/>
    <w:rsid w:val="0042591D"/>
    <w:rsid w:val="00471178"/>
    <w:rsid w:val="004D7CF9"/>
    <w:rsid w:val="0054219D"/>
    <w:rsid w:val="00632BFC"/>
    <w:rsid w:val="00653F68"/>
    <w:rsid w:val="0067154F"/>
    <w:rsid w:val="00771FB0"/>
    <w:rsid w:val="008E6719"/>
    <w:rsid w:val="008F6DC7"/>
    <w:rsid w:val="009858E8"/>
    <w:rsid w:val="009A5F2E"/>
    <w:rsid w:val="009D22FA"/>
    <w:rsid w:val="00A24D46"/>
    <w:rsid w:val="00A30317"/>
    <w:rsid w:val="00A56547"/>
    <w:rsid w:val="00A815D9"/>
    <w:rsid w:val="00B16098"/>
    <w:rsid w:val="00B23C15"/>
    <w:rsid w:val="00B67F8B"/>
    <w:rsid w:val="00D24A90"/>
    <w:rsid w:val="00D56FFA"/>
    <w:rsid w:val="00DB7E7F"/>
    <w:rsid w:val="00DE4614"/>
    <w:rsid w:val="00E25F47"/>
    <w:rsid w:val="00E31DA1"/>
    <w:rsid w:val="00ED071F"/>
    <w:rsid w:val="00F852FD"/>
    <w:rsid w:val="00F968D5"/>
    <w:rsid w:val="00FB346A"/>
    <w:rsid w:val="00FB5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D071F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ED0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D071F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1E03A6"/>
  </w:style>
  <w:style w:type="paragraph" w:styleId="lfej">
    <w:name w:val="header"/>
    <w:basedOn w:val="Norml"/>
    <w:link w:val="lfejChar"/>
    <w:uiPriority w:val="99"/>
    <w:semiHidden/>
    <w:unhideWhenUsed/>
    <w:rsid w:val="00B67F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B67F8B"/>
  </w:style>
  <w:style w:type="paragraph" w:styleId="llb">
    <w:name w:val="footer"/>
    <w:basedOn w:val="Norml"/>
    <w:link w:val="llbChar"/>
    <w:uiPriority w:val="99"/>
    <w:unhideWhenUsed/>
    <w:rsid w:val="00B67F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67F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1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</dc:creator>
  <cp:lastModifiedBy>Ákos</cp:lastModifiedBy>
  <cp:revision>9</cp:revision>
  <cp:lastPrinted>2021-04-08T13:11:00Z</cp:lastPrinted>
  <dcterms:created xsi:type="dcterms:W3CDTF">2021-08-19T11:04:00Z</dcterms:created>
  <dcterms:modified xsi:type="dcterms:W3CDTF">2022-04-05T09:19:00Z</dcterms:modified>
</cp:coreProperties>
</file>